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CC00E7" w14:textId="71425CFC" w:rsidR="00C62817" w:rsidRPr="00AD29CC" w:rsidRDefault="00F34682" w:rsidP="004B675C">
      <w:pPr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bookmarkStart w:id="0" w:name="_GoBack"/>
      <w:bookmarkEnd w:id="0"/>
      <w:r w:rsidRPr="00AD29CC">
        <w:rPr>
          <w:rFonts w:ascii="Times New Roman" w:hAnsi="Times New Roman"/>
          <w:b/>
          <w:bCs/>
          <w:sz w:val="20"/>
          <w:szCs w:val="20"/>
          <w:lang w:val="en-US"/>
        </w:rPr>
        <w:t xml:space="preserve">Table S1. Maternal characteristics in the cohort of </w:t>
      </w:r>
      <w:bookmarkStart w:id="1" w:name="_Hlk67332297"/>
      <w:r w:rsidR="00C30CF9" w:rsidRPr="00AD29CC">
        <w:rPr>
          <w:rFonts w:ascii="Times New Roman" w:hAnsi="Times New Roman"/>
          <w:b/>
          <w:bCs/>
          <w:sz w:val="20"/>
          <w:szCs w:val="20"/>
          <w:lang w:val="en-US"/>
        </w:rPr>
        <w:t>19,</w:t>
      </w:r>
      <w:r w:rsidR="009646CE" w:rsidRPr="00AD29CC">
        <w:rPr>
          <w:rFonts w:ascii="Times New Roman" w:hAnsi="Times New Roman"/>
          <w:b/>
          <w:bCs/>
          <w:sz w:val="20"/>
          <w:szCs w:val="20"/>
          <w:lang w:val="en-US"/>
        </w:rPr>
        <w:t>1</w:t>
      </w:r>
      <w:bookmarkEnd w:id="1"/>
      <w:r w:rsidR="00C62817" w:rsidRPr="00AD29CC">
        <w:rPr>
          <w:rFonts w:ascii="Times New Roman" w:hAnsi="Times New Roman"/>
          <w:b/>
          <w:bCs/>
          <w:sz w:val="20"/>
          <w:szCs w:val="20"/>
          <w:lang w:val="en-US"/>
        </w:rPr>
        <w:t>30</w:t>
      </w:r>
      <w:r w:rsidRPr="00AD29CC">
        <w:rPr>
          <w:rFonts w:ascii="Times New Roman" w:hAnsi="Times New Roman"/>
          <w:b/>
          <w:bCs/>
          <w:sz w:val="20"/>
          <w:szCs w:val="20"/>
          <w:lang w:val="en-US"/>
        </w:rPr>
        <w:t xml:space="preserve"> pregnancies obtained after </w:t>
      </w:r>
      <w:r w:rsidR="00AD29CC" w:rsidRPr="00AD29CC">
        <w:rPr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  <w:t>assisted reproductive technologies (</w:t>
      </w:r>
      <w:r w:rsidRPr="00AD29CC">
        <w:rPr>
          <w:rFonts w:ascii="Times New Roman" w:hAnsi="Times New Roman"/>
          <w:b/>
          <w:bCs/>
          <w:sz w:val="20"/>
          <w:szCs w:val="20"/>
          <w:lang w:val="en-US"/>
        </w:rPr>
        <w:t>ART</w:t>
      </w:r>
      <w:r w:rsidR="00AD29CC" w:rsidRPr="00AD29CC">
        <w:rPr>
          <w:rFonts w:ascii="Times New Roman" w:hAnsi="Times New Roman"/>
          <w:b/>
          <w:bCs/>
          <w:sz w:val="20"/>
          <w:szCs w:val="20"/>
          <w:lang w:val="en-US"/>
        </w:rPr>
        <w:t>)</w:t>
      </w:r>
      <w:r w:rsidRPr="00AD29CC">
        <w:rPr>
          <w:rFonts w:ascii="Times New Roman" w:hAnsi="Times New Roman"/>
          <w:b/>
          <w:bCs/>
          <w:sz w:val="20"/>
          <w:szCs w:val="20"/>
          <w:lang w:val="en-US"/>
        </w:rPr>
        <w:t xml:space="preserve">. Lombardy, Italy. </w:t>
      </w:r>
      <w:proofErr w:type="gramStart"/>
      <w:r w:rsidRPr="00AD29CC">
        <w:rPr>
          <w:rFonts w:ascii="Times New Roman" w:hAnsi="Times New Roman"/>
          <w:b/>
          <w:bCs/>
          <w:sz w:val="20"/>
          <w:szCs w:val="20"/>
          <w:lang w:val="en-US"/>
        </w:rPr>
        <w:t>2007-20</w:t>
      </w:r>
      <w:r w:rsidR="00DA55A3" w:rsidRPr="00AD29CC">
        <w:rPr>
          <w:rFonts w:ascii="Times New Roman" w:hAnsi="Times New Roman"/>
          <w:b/>
          <w:bCs/>
          <w:sz w:val="20"/>
          <w:szCs w:val="20"/>
          <w:lang w:val="en-US"/>
        </w:rPr>
        <w:t>17</w:t>
      </w:r>
      <w:r w:rsidRPr="00AD29CC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proofErr w:type="gramEnd"/>
    </w:p>
    <w:tbl>
      <w:tblPr>
        <w:tblW w:w="9781" w:type="dxa"/>
        <w:tblLayout w:type="fixed"/>
        <w:tblLook w:val="04A0" w:firstRow="1" w:lastRow="0" w:firstColumn="1" w:lastColumn="0" w:noHBand="0" w:noVBand="1"/>
      </w:tblPr>
      <w:tblGrid>
        <w:gridCol w:w="2445"/>
        <w:gridCol w:w="2445"/>
        <w:gridCol w:w="2445"/>
        <w:gridCol w:w="2446"/>
      </w:tblGrid>
      <w:tr w:rsidR="00F34682" w:rsidRPr="00307A74" w14:paraId="77640AE7" w14:textId="77777777" w:rsidTr="00D661D5">
        <w:trPr>
          <w:trHeight w:val="329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899AD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AC5D7D" w14:textId="1454FA5E" w:rsidR="00F34682" w:rsidRPr="00307A74" w:rsidRDefault="00F34682" w:rsidP="00D661D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7A74">
              <w:rPr>
                <w:rFonts w:ascii="Times New Roman" w:hAnsi="Times New Roman"/>
                <w:b/>
                <w:bCs/>
                <w:sz w:val="20"/>
                <w:szCs w:val="20"/>
              </w:rPr>
              <w:t>Singleton</w:t>
            </w:r>
            <w:r w:rsidR="00C62817" w:rsidRPr="00307A74"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Pr="00307A7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=</w:t>
            </w:r>
            <w:r w:rsidR="003D7330" w:rsidRPr="00307A74">
              <w:rPr>
                <w:rFonts w:ascii="Times New Roman" w:hAnsi="Times New Roman"/>
                <w:b/>
                <w:bCs/>
                <w:sz w:val="20"/>
                <w:szCs w:val="20"/>
              </w:rPr>
              <w:t>15,6</w:t>
            </w:r>
            <w:r w:rsidR="00C62817">
              <w:rPr>
                <w:rFonts w:ascii="Times New Roman" w:hAnsi="Times New Roman"/>
                <w:b/>
                <w:bCs/>
                <w:sz w:val="20"/>
                <w:szCs w:val="20"/>
              </w:rPr>
              <w:t>84</w:t>
            </w:r>
            <w:r w:rsidRPr="00307A74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  <w:r w:rsidR="00C62817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8B3D82" w14:textId="50781E1A" w:rsidR="00F34682" w:rsidRPr="00307A74" w:rsidRDefault="00F34682" w:rsidP="00D661D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7A74">
              <w:rPr>
                <w:rFonts w:ascii="Times New Roman" w:hAnsi="Times New Roman"/>
                <w:b/>
                <w:bCs/>
                <w:sz w:val="20"/>
                <w:szCs w:val="20"/>
              </w:rPr>
              <w:t>Twins (N=</w:t>
            </w:r>
            <w:r w:rsidR="00C30CF9" w:rsidRPr="00307A74">
              <w:rPr>
                <w:rFonts w:ascii="Times New Roman" w:hAnsi="Times New Roman"/>
                <w:b/>
                <w:bCs/>
                <w:sz w:val="20"/>
                <w:szCs w:val="20"/>
              </w:rPr>
              <w:t>3,</w:t>
            </w:r>
            <w:r w:rsidR="00BF372F" w:rsidRPr="00307A74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="00C62817"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  <w:r w:rsidR="00BF372F" w:rsidRPr="00307A74">
              <w:rPr>
                <w:rFonts w:ascii="Times New Roman" w:hAnsi="Times New Roman"/>
                <w:b/>
                <w:bCs/>
                <w:sz w:val="20"/>
                <w:szCs w:val="20"/>
              </w:rPr>
              <w:t>6</w:t>
            </w:r>
            <w:r w:rsidRPr="00307A74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14:paraId="24C36770" w14:textId="77777777" w:rsidR="00F34682" w:rsidRPr="00307A74" w:rsidRDefault="00F34682" w:rsidP="00D661D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07A74">
              <w:rPr>
                <w:rFonts w:ascii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34682" w:rsidRPr="00307A74" w14:paraId="5C8BE002" w14:textId="77777777" w:rsidTr="00D661D5">
        <w:trPr>
          <w:trHeight w:val="252"/>
        </w:trPr>
        <w:tc>
          <w:tcPr>
            <w:tcW w:w="4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032A3E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>Year of birth</w:t>
            </w:r>
          </w:p>
        </w:tc>
        <w:tc>
          <w:tcPr>
            <w:tcW w:w="4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85CC6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F34682" w:rsidRPr="00307A74" w14:paraId="22B46381" w14:textId="77777777" w:rsidTr="00796A88">
        <w:trPr>
          <w:trHeight w:val="319"/>
        </w:trPr>
        <w:tc>
          <w:tcPr>
            <w:tcW w:w="2445" w:type="dxa"/>
            <w:tcBorders>
              <w:top w:val="single" w:sz="4" w:space="0" w:color="auto"/>
            </w:tcBorders>
            <w:vAlign w:val="center"/>
            <w:hideMark/>
          </w:tcPr>
          <w:p w14:paraId="7D1DA2E3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74FEC976" w14:textId="41ECC902" w:rsidR="00F34682" w:rsidRPr="00307A74" w:rsidRDefault="00C62817" w:rsidP="00D661D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0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4.0)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6D839C64" w14:textId="6AE801D9" w:rsidR="00F34682" w:rsidRPr="00307A74" w:rsidRDefault="00C30CF9" w:rsidP="00D661D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4</w:t>
            </w:r>
            <w:r w:rsidR="00C62817">
              <w:rPr>
                <w:rFonts w:ascii="Times New Roman" w:hAnsi="Times New Roman"/>
                <w:sz w:val="20"/>
                <w:szCs w:val="20"/>
              </w:rPr>
              <w:t>2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4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1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6D139126" w14:textId="77777777" w:rsidR="00F34682" w:rsidRPr="00307A74" w:rsidRDefault="00F34682" w:rsidP="00D661D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F34682" w:rsidRPr="00307A74" w14:paraId="649EBB64" w14:textId="77777777" w:rsidTr="00796A88">
        <w:trPr>
          <w:trHeight w:val="252"/>
        </w:trPr>
        <w:tc>
          <w:tcPr>
            <w:tcW w:w="2445" w:type="dxa"/>
            <w:vAlign w:val="center"/>
            <w:hideMark/>
          </w:tcPr>
          <w:p w14:paraId="7D5A19B6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2445" w:type="dxa"/>
            <w:vAlign w:val="center"/>
          </w:tcPr>
          <w:p w14:paraId="049950C2" w14:textId="3263DA3A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78</w:t>
            </w:r>
            <w:r w:rsidR="00C62817">
              <w:rPr>
                <w:rFonts w:ascii="Times New Roman" w:hAnsi="Times New Roman"/>
                <w:sz w:val="20"/>
                <w:szCs w:val="20"/>
              </w:rPr>
              <w:t>7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5.0)</w:t>
            </w:r>
          </w:p>
        </w:tc>
        <w:tc>
          <w:tcPr>
            <w:tcW w:w="2445" w:type="dxa"/>
            <w:vAlign w:val="center"/>
          </w:tcPr>
          <w:p w14:paraId="08BBDCD9" w14:textId="119DB66B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7</w:t>
            </w:r>
            <w:r w:rsidR="00C62817">
              <w:rPr>
                <w:rFonts w:ascii="Times New Roman" w:hAnsi="Times New Roman"/>
                <w:sz w:val="20"/>
                <w:szCs w:val="20"/>
              </w:rPr>
              <w:t>7</w:t>
            </w:r>
            <w:r w:rsidR="00C30CF9" w:rsidRPr="00307A7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(5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1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2A14376B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4682" w:rsidRPr="00307A74" w14:paraId="10012B5A" w14:textId="77777777" w:rsidTr="00796A88">
        <w:trPr>
          <w:trHeight w:val="287"/>
        </w:trPr>
        <w:tc>
          <w:tcPr>
            <w:tcW w:w="2445" w:type="dxa"/>
            <w:vAlign w:val="center"/>
            <w:hideMark/>
          </w:tcPr>
          <w:p w14:paraId="3887DC05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2445" w:type="dxa"/>
            <w:vAlign w:val="center"/>
          </w:tcPr>
          <w:p w14:paraId="4F108CD9" w14:textId="44E6CE0D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82</w:t>
            </w:r>
            <w:r w:rsidR="00C62817">
              <w:rPr>
                <w:rFonts w:ascii="Times New Roman" w:hAnsi="Times New Roman"/>
                <w:sz w:val="20"/>
                <w:szCs w:val="20"/>
              </w:rPr>
              <w:t>2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5.2)</w:t>
            </w:r>
          </w:p>
        </w:tc>
        <w:tc>
          <w:tcPr>
            <w:tcW w:w="2445" w:type="dxa"/>
            <w:vAlign w:val="center"/>
          </w:tcPr>
          <w:p w14:paraId="48F8434A" w14:textId="2689E8BE" w:rsidR="00F34682" w:rsidRPr="00307A74" w:rsidRDefault="00C30CF9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02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5.9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773A3B48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4682" w:rsidRPr="00307A74" w14:paraId="0A72BFAD" w14:textId="77777777" w:rsidTr="00796A88">
        <w:trPr>
          <w:trHeight w:val="287"/>
        </w:trPr>
        <w:tc>
          <w:tcPr>
            <w:tcW w:w="2445" w:type="dxa"/>
            <w:vAlign w:val="center"/>
            <w:hideMark/>
          </w:tcPr>
          <w:p w14:paraId="17E8C848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445" w:type="dxa"/>
            <w:vAlign w:val="center"/>
          </w:tcPr>
          <w:p w14:paraId="5858288E" w14:textId="515B110B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,080 (6.9)</w:t>
            </w:r>
          </w:p>
        </w:tc>
        <w:tc>
          <w:tcPr>
            <w:tcW w:w="2445" w:type="dxa"/>
            <w:vAlign w:val="center"/>
          </w:tcPr>
          <w:p w14:paraId="4918A47B" w14:textId="510477E9" w:rsidR="00F34682" w:rsidRPr="00307A74" w:rsidRDefault="00C30CF9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7</w:t>
            </w:r>
            <w:r w:rsidR="00C62817">
              <w:rPr>
                <w:rFonts w:ascii="Times New Roman" w:hAnsi="Times New Roman"/>
                <w:sz w:val="20"/>
                <w:szCs w:val="20"/>
              </w:rPr>
              <w:t>5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8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0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516AD4CE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4682" w:rsidRPr="00307A74" w14:paraId="34FA8B50" w14:textId="77777777" w:rsidTr="00796A88">
        <w:trPr>
          <w:trHeight w:val="287"/>
        </w:trPr>
        <w:tc>
          <w:tcPr>
            <w:tcW w:w="2445" w:type="dxa"/>
            <w:vAlign w:val="center"/>
            <w:hideMark/>
          </w:tcPr>
          <w:p w14:paraId="6F300558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2445" w:type="dxa"/>
            <w:vAlign w:val="center"/>
          </w:tcPr>
          <w:p w14:paraId="2049F556" w14:textId="4321F2E7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,46</w:t>
            </w:r>
            <w:r w:rsidR="00C62817">
              <w:rPr>
                <w:rFonts w:ascii="Times New Roman" w:hAnsi="Times New Roman"/>
                <w:sz w:val="20"/>
                <w:szCs w:val="20"/>
              </w:rPr>
              <w:t>8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9.4)</w:t>
            </w:r>
          </w:p>
        </w:tc>
        <w:tc>
          <w:tcPr>
            <w:tcW w:w="2445" w:type="dxa"/>
            <w:vAlign w:val="center"/>
          </w:tcPr>
          <w:p w14:paraId="50559B2A" w14:textId="582CDAA0" w:rsidR="00F34682" w:rsidRPr="00307A74" w:rsidRDefault="00C30CF9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3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6</w:t>
            </w:r>
            <w:r w:rsidR="00C62817">
              <w:rPr>
                <w:rFonts w:ascii="Times New Roman" w:hAnsi="Times New Roman"/>
                <w:sz w:val="20"/>
                <w:szCs w:val="20"/>
              </w:rPr>
              <w:t>3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0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5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7F2E7990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4682" w:rsidRPr="00307A74" w14:paraId="32395155" w14:textId="77777777" w:rsidTr="00796A88">
        <w:trPr>
          <w:trHeight w:val="252"/>
        </w:trPr>
        <w:tc>
          <w:tcPr>
            <w:tcW w:w="2445" w:type="dxa"/>
            <w:vAlign w:val="center"/>
            <w:hideMark/>
          </w:tcPr>
          <w:p w14:paraId="0ABF5B9A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2445" w:type="dxa"/>
            <w:vAlign w:val="center"/>
          </w:tcPr>
          <w:p w14:paraId="6A29C6C2" w14:textId="325B7130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,58</w:t>
            </w:r>
            <w:r w:rsidR="00C62817">
              <w:rPr>
                <w:rFonts w:ascii="Times New Roman" w:hAnsi="Times New Roman"/>
                <w:sz w:val="20"/>
                <w:szCs w:val="20"/>
              </w:rPr>
              <w:t>6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10.1)</w:t>
            </w:r>
          </w:p>
        </w:tc>
        <w:tc>
          <w:tcPr>
            <w:tcW w:w="2445" w:type="dxa"/>
            <w:vAlign w:val="center"/>
          </w:tcPr>
          <w:p w14:paraId="5FBAF9EF" w14:textId="38D140A6" w:rsidR="00F34682" w:rsidRPr="00307A74" w:rsidRDefault="00C30CF9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34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0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9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9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23133086" w14:textId="4FD64711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F34682" w:rsidRPr="00307A74" w14:paraId="3AFA229A" w14:textId="77777777" w:rsidTr="00796A88">
        <w:trPr>
          <w:trHeight w:val="287"/>
        </w:trPr>
        <w:tc>
          <w:tcPr>
            <w:tcW w:w="2445" w:type="dxa"/>
            <w:vAlign w:val="center"/>
            <w:hideMark/>
          </w:tcPr>
          <w:p w14:paraId="5BF1FCC0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2445" w:type="dxa"/>
            <w:vAlign w:val="center"/>
          </w:tcPr>
          <w:p w14:paraId="6D7A278A" w14:textId="6083E3D1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,536 (9.8)</w:t>
            </w:r>
          </w:p>
        </w:tc>
        <w:tc>
          <w:tcPr>
            <w:tcW w:w="2445" w:type="dxa"/>
            <w:vAlign w:val="center"/>
          </w:tcPr>
          <w:p w14:paraId="024BD884" w14:textId="6DEAFC71" w:rsidR="00F34682" w:rsidRPr="00307A74" w:rsidRDefault="00C30CF9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3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8</w:t>
            </w:r>
            <w:r w:rsidR="00C62817">
              <w:rPr>
                <w:rFonts w:ascii="Times New Roman" w:hAnsi="Times New Roman"/>
                <w:sz w:val="20"/>
                <w:szCs w:val="20"/>
              </w:rPr>
              <w:t>6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1.2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32BDEB56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4682" w:rsidRPr="00307A74" w14:paraId="1C706397" w14:textId="77777777" w:rsidTr="00796A88">
        <w:trPr>
          <w:trHeight w:val="287"/>
        </w:trPr>
        <w:tc>
          <w:tcPr>
            <w:tcW w:w="2445" w:type="dxa"/>
            <w:vAlign w:val="center"/>
            <w:hideMark/>
          </w:tcPr>
          <w:p w14:paraId="290E4F0E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2445" w:type="dxa"/>
            <w:vAlign w:val="center"/>
          </w:tcPr>
          <w:p w14:paraId="24FB8F26" w14:textId="3F12661E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,695 (10.8)</w:t>
            </w:r>
          </w:p>
        </w:tc>
        <w:tc>
          <w:tcPr>
            <w:tcW w:w="2445" w:type="dxa"/>
            <w:vAlign w:val="center"/>
          </w:tcPr>
          <w:p w14:paraId="61AF6E15" w14:textId="45D2B21F" w:rsidR="00F34682" w:rsidRPr="00307A74" w:rsidRDefault="00C30CF9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4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1</w:t>
            </w:r>
            <w:r w:rsidR="00C62817">
              <w:rPr>
                <w:rFonts w:ascii="Times New Roman" w:hAnsi="Times New Roman"/>
                <w:sz w:val="20"/>
                <w:szCs w:val="20"/>
              </w:rPr>
              <w:t>8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1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2.1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221F0E32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4682" w:rsidRPr="00307A74" w14:paraId="786233EF" w14:textId="77777777" w:rsidTr="00796A88">
        <w:trPr>
          <w:trHeight w:val="287"/>
        </w:trPr>
        <w:tc>
          <w:tcPr>
            <w:tcW w:w="2445" w:type="dxa"/>
            <w:vAlign w:val="center"/>
            <w:hideMark/>
          </w:tcPr>
          <w:p w14:paraId="1EA96004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2445" w:type="dxa"/>
            <w:vAlign w:val="center"/>
          </w:tcPr>
          <w:p w14:paraId="62D529DB" w14:textId="320E10EE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,837 (11.7)</w:t>
            </w:r>
          </w:p>
        </w:tc>
        <w:tc>
          <w:tcPr>
            <w:tcW w:w="2445" w:type="dxa"/>
            <w:vAlign w:val="center"/>
          </w:tcPr>
          <w:p w14:paraId="26B39D70" w14:textId="364EA56E" w:rsidR="00F34682" w:rsidRPr="00307A74" w:rsidRDefault="00AF48B7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39</w:t>
            </w:r>
            <w:r w:rsidR="00C62817">
              <w:rPr>
                <w:rFonts w:ascii="Times New Roman" w:hAnsi="Times New Roman"/>
                <w:sz w:val="20"/>
                <w:szCs w:val="20"/>
              </w:rPr>
              <w:t>4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11.</w:t>
            </w:r>
            <w:r w:rsidR="00C30CF9" w:rsidRPr="00307A74">
              <w:rPr>
                <w:rFonts w:ascii="Times New Roman" w:hAnsi="Times New Roman"/>
                <w:sz w:val="20"/>
                <w:szCs w:val="20"/>
              </w:rPr>
              <w:t>4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53AB9439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0CF9" w:rsidRPr="00307A74" w14:paraId="047AA8CD" w14:textId="77777777" w:rsidTr="00796A88">
        <w:trPr>
          <w:trHeight w:val="252"/>
        </w:trPr>
        <w:tc>
          <w:tcPr>
            <w:tcW w:w="2445" w:type="dxa"/>
            <w:vAlign w:val="center"/>
            <w:hideMark/>
          </w:tcPr>
          <w:p w14:paraId="6A6F40DF" w14:textId="77777777" w:rsidR="00C30CF9" w:rsidRPr="00307A74" w:rsidRDefault="00C30CF9" w:rsidP="00C30CF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2445" w:type="dxa"/>
            <w:vAlign w:val="center"/>
          </w:tcPr>
          <w:p w14:paraId="49189E53" w14:textId="1C69CA83" w:rsidR="00C30CF9" w:rsidRPr="00307A74" w:rsidRDefault="00C30CF9" w:rsidP="00C30CF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,09</w:t>
            </w:r>
            <w:r w:rsidR="00C62817">
              <w:rPr>
                <w:rFonts w:ascii="Times New Roman" w:hAnsi="Times New Roman"/>
                <w:sz w:val="20"/>
                <w:szCs w:val="20"/>
              </w:rPr>
              <w:t>6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13.4)</w:t>
            </w:r>
          </w:p>
        </w:tc>
        <w:tc>
          <w:tcPr>
            <w:tcW w:w="2445" w:type="dxa"/>
            <w:vAlign w:val="center"/>
          </w:tcPr>
          <w:p w14:paraId="507EC4E5" w14:textId="715B33F2" w:rsidR="00C30CF9" w:rsidRPr="00307A74" w:rsidRDefault="00AF48B7" w:rsidP="00C30CF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397</w:t>
            </w:r>
            <w:r w:rsidR="00C30CF9" w:rsidRPr="00307A74">
              <w:rPr>
                <w:rFonts w:ascii="Times New Roman" w:hAnsi="Times New Roman"/>
                <w:sz w:val="20"/>
                <w:szCs w:val="20"/>
              </w:rPr>
              <w:t xml:space="preserve"> (11.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5</w:t>
            </w:r>
            <w:r w:rsidR="00C30CF9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2A5470DD" w14:textId="77777777" w:rsidR="00C30CF9" w:rsidRPr="00307A74" w:rsidRDefault="00C30CF9" w:rsidP="00C30CF9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4682" w:rsidRPr="00307A74" w14:paraId="644648B8" w14:textId="77777777" w:rsidTr="00796A88">
        <w:trPr>
          <w:trHeight w:val="213"/>
        </w:trPr>
        <w:tc>
          <w:tcPr>
            <w:tcW w:w="2445" w:type="dxa"/>
            <w:vAlign w:val="center"/>
            <w:hideMark/>
          </w:tcPr>
          <w:p w14:paraId="70AA8421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2445" w:type="dxa"/>
            <w:vAlign w:val="center"/>
          </w:tcPr>
          <w:p w14:paraId="589BE703" w14:textId="00EC5C2A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,147 (13.7)</w:t>
            </w:r>
          </w:p>
        </w:tc>
        <w:tc>
          <w:tcPr>
            <w:tcW w:w="2445" w:type="dxa"/>
            <w:vAlign w:val="center"/>
          </w:tcPr>
          <w:p w14:paraId="6FFA5633" w14:textId="06A8B11D" w:rsidR="00F34682" w:rsidRPr="00307A74" w:rsidRDefault="00C30CF9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35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2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1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0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2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71C9C2E2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34682" w:rsidRPr="00307A74" w14:paraId="711924FC" w14:textId="77777777" w:rsidTr="00D661D5">
        <w:trPr>
          <w:trHeight w:val="287"/>
        </w:trPr>
        <w:tc>
          <w:tcPr>
            <w:tcW w:w="4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6094FB" w14:textId="2334CDB5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>Maternal age</w:t>
            </w:r>
            <w:r w:rsidR="003D7330"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(year</w:t>
            </w:r>
            <w:r w:rsidR="003D7330" w:rsidRPr="00307A74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</w:t>
            </w:r>
            <w:r w:rsidR="003D7330"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4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404EBA" w14:textId="77777777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F34682" w:rsidRPr="00307A74" w14:paraId="0328A4B7" w14:textId="77777777" w:rsidTr="00796A88">
        <w:trPr>
          <w:trHeight w:val="287"/>
        </w:trPr>
        <w:tc>
          <w:tcPr>
            <w:tcW w:w="2445" w:type="dxa"/>
            <w:tcBorders>
              <w:top w:val="single" w:sz="4" w:space="0" w:color="auto"/>
            </w:tcBorders>
            <w:vAlign w:val="center"/>
            <w:hideMark/>
          </w:tcPr>
          <w:p w14:paraId="6CACDB91" w14:textId="60E6D54D" w:rsidR="00F34682" w:rsidRPr="00307A74" w:rsidRDefault="00F34682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&lt;3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3E704BFA" w14:textId="0C337A4C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5,</w:t>
            </w:r>
            <w:r w:rsidR="00C62817">
              <w:rPr>
                <w:rFonts w:ascii="Times New Roman" w:hAnsi="Times New Roman"/>
                <w:sz w:val="20"/>
                <w:szCs w:val="20"/>
              </w:rPr>
              <w:t>301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33.8)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751F8ADC" w14:textId="231BB2A1" w:rsidR="00F34682" w:rsidRPr="00307A74" w:rsidRDefault="00C30CF9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,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18</w:t>
            </w:r>
            <w:r w:rsidR="00C62817">
              <w:rPr>
                <w:rFonts w:ascii="Times New Roman" w:hAnsi="Times New Roman"/>
                <w:sz w:val="20"/>
                <w:szCs w:val="20"/>
              </w:rPr>
              <w:t>8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3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4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5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561F2058" w14:textId="6688C6CB" w:rsidR="00F34682" w:rsidRPr="00307A74" w:rsidRDefault="003D7330" w:rsidP="00D661D5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0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4</w:t>
            </w:r>
            <w:r w:rsidR="00C62817">
              <w:rPr>
                <w:rFonts w:ascii="Times New Roman" w:hAnsi="Times New Roman"/>
                <w:sz w:val="20"/>
                <w:szCs w:val="20"/>
              </w:rPr>
              <w:t>479</w:t>
            </w:r>
          </w:p>
        </w:tc>
      </w:tr>
      <w:tr w:rsidR="00796A88" w:rsidRPr="00307A74" w14:paraId="23AE6497" w14:textId="77777777" w:rsidTr="00796A88">
        <w:trPr>
          <w:trHeight w:val="287"/>
        </w:trPr>
        <w:tc>
          <w:tcPr>
            <w:tcW w:w="2445" w:type="dxa"/>
            <w:vAlign w:val="center"/>
            <w:hideMark/>
          </w:tcPr>
          <w:p w14:paraId="4943C4AA" w14:textId="31C3D207" w:rsidR="00796A88" w:rsidRPr="00307A74" w:rsidRDefault="003D7330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&gt;=35</w:t>
            </w:r>
          </w:p>
        </w:tc>
        <w:tc>
          <w:tcPr>
            <w:tcW w:w="2445" w:type="dxa"/>
            <w:vAlign w:val="center"/>
          </w:tcPr>
          <w:p w14:paraId="47DC92D7" w14:textId="6240CEC5" w:rsidR="00796A88" w:rsidRPr="00307A74" w:rsidRDefault="003D7330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0,3</w:t>
            </w:r>
            <w:r w:rsidR="00C62817">
              <w:rPr>
                <w:rFonts w:ascii="Times New Roman" w:hAnsi="Times New Roman"/>
                <w:sz w:val="20"/>
                <w:szCs w:val="20"/>
              </w:rPr>
              <w:t>83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66.2)</w:t>
            </w:r>
          </w:p>
        </w:tc>
        <w:tc>
          <w:tcPr>
            <w:tcW w:w="2445" w:type="dxa"/>
            <w:vAlign w:val="center"/>
          </w:tcPr>
          <w:p w14:paraId="73FA0DDB" w14:textId="73F158AC" w:rsidR="00796A88" w:rsidRPr="00307A74" w:rsidRDefault="00C30CF9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,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25</w:t>
            </w:r>
            <w:r w:rsidR="00C62817">
              <w:rPr>
                <w:rFonts w:ascii="Times New Roman" w:hAnsi="Times New Roman"/>
                <w:sz w:val="20"/>
                <w:szCs w:val="20"/>
              </w:rPr>
              <w:t>8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6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5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5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5AF27CE6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6A88" w:rsidRPr="00307A74" w14:paraId="0026905A" w14:textId="77777777" w:rsidTr="00796A88">
        <w:trPr>
          <w:trHeight w:val="287"/>
        </w:trPr>
        <w:tc>
          <w:tcPr>
            <w:tcW w:w="2445" w:type="dxa"/>
            <w:tcBorders>
              <w:bottom w:val="single" w:sz="4" w:space="0" w:color="auto"/>
            </w:tcBorders>
            <w:vAlign w:val="center"/>
            <w:hideMark/>
          </w:tcPr>
          <w:p w14:paraId="01435137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>Mean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0E8F6188" w14:textId="1D94AD4D" w:rsidR="00796A88" w:rsidRPr="00307A74" w:rsidRDefault="003D7330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36.25±4.37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2D9D5AE0" w14:textId="4E432B40" w:rsidR="00796A88" w:rsidRPr="00307A74" w:rsidRDefault="003D7330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36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33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±4.4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08B418C2" w14:textId="193B91D6" w:rsidR="00796A88" w:rsidRPr="00307A74" w:rsidRDefault="003D7330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0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3</w:t>
            </w:r>
            <w:r w:rsidR="00C62817">
              <w:rPr>
                <w:rFonts w:ascii="Times New Roman" w:hAnsi="Times New Roman"/>
                <w:sz w:val="20"/>
                <w:szCs w:val="20"/>
              </w:rPr>
              <w:t>089</w:t>
            </w:r>
          </w:p>
        </w:tc>
      </w:tr>
      <w:tr w:rsidR="00796A88" w:rsidRPr="00307A74" w14:paraId="41131F7D" w14:textId="77777777" w:rsidTr="00D661D5">
        <w:trPr>
          <w:trHeight w:val="252"/>
        </w:trPr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C7B90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>Parity</w:t>
            </w:r>
            <w:r w:rsidRPr="00307A74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D219C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F497F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14:paraId="32534F3A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6A88" w:rsidRPr="00307A74" w14:paraId="28D90571" w14:textId="77777777" w:rsidTr="00D661D5">
        <w:trPr>
          <w:trHeight w:val="252"/>
        </w:trPr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15ABD9D3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Nulliparae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7CD03E34" w14:textId="364F3BAF" w:rsidR="00796A88" w:rsidRPr="00307A74" w:rsidRDefault="006A62CE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6,6</w:t>
            </w:r>
            <w:r w:rsidR="004D0D71">
              <w:rPr>
                <w:rFonts w:ascii="Times New Roman" w:hAnsi="Times New Roman"/>
                <w:sz w:val="20"/>
                <w:szCs w:val="20"/>
              </w:rPr>
              <w:t>12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71.8)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5BEF46D4" w14:textId="65B1FB7A" w:rsidR="00796A88" w:rsidRPr="00307A74" w:rsidRDefault="009F3115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,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6</w:t>
            </w:r>
            <w:r w:rsidR="004D0D71">
              <w:rPr>
                <w:rFonts w:ascii="Times New Roman" w:hAnsi="Times New Roman"/>
                <w:sz w:val="20"/>
                <w:szCs w:val="20"/>
              </w:rPr>
              <w:t>51</w:t>
            </w:r>
            <w:r w:rsidR="006A62CE" w:rsidRPr="00307A74">
              <w:rPr>
                <w:rFonts w:ascii="Times New Roman" w:hAnsi="Times New Roman"/>
                <w:sz w:val="20"/>
                <w:szCs w:val="20"/>
              </w:rPr>
              <w:t xml:space="preserve"> (79.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8</w:t>
            </w:r>
            <w:r w:rsidR="006A62CE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057D0943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796A88" w:rsidRPr="00307A74" w14:paraId="6D5E3237" w14:textId="77777777" w:rsidTr="00D661D5">
        <w:trPr>
          <w:trHeight w:val="252"/>
        </w:trPr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28B27913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Parae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61DB8A25" w14:textId="6921F980" w:rsidR="00796A88" w:rsidRPr="00307A74" w:rsidRDefault="006A62CE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,59</w:t>
            </w:r>
            <w:r w:rsidR="004D0D71">
              <w:rPr>
                <w:rFonts w:ascii="Times New Roman" w:hAnsi="Times New Roman"/>
                <w:sz w:val="20"/>
                <w:szCs w:val="20"/>
              </w:rPr>
              <w:t>5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28.2)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3E4F88C8" w14:textId="412DA1F7" w:rsidR="00796A88" w:rsidRPr="00307A74" w:rsidRDefault="00AF48B7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417</w:t>
            </w:r>
            <w:r w:rsidR="006A62CE" w:rsidRPr="00307A74">
              <w:rPr>
                <w:rFonts w:ascii="Times New Roman" w:hAnsi="Times New Roman"/>
                <w:sz w:val="20"/>
                <w:szCs w:val="20"/>
              </w:rPr>
              <w:t xml:space="preserve"> (20.</w:t>
            </w:r>
            <w:r w:rsidR="009F3115" w:rsidRPr="00307A74">
              <w:rPr>
                <w:rFonts w:ascii="Times New Roman" w:hAnsi="Times New Roman"/>
                <w:sz w:val="20"/>
                <w:szCs w:val="20"/>
              </w:rPr>
              <w:t>2</w:t>
            </w:r>
            <w:r w:rsidR="006A62CE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0C3F243F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6A88" w:rsidRPr="00307A74" w14:paraId="57424CCA" w14:textId="77777777" w:rsidTr="00D661D5">
        <w:trPr>
          <w:trHeight w:val="287"/>
        </w:trPr>
        <w:tc>
          <w:tcPr>
            <w:tcW w:w="4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B96410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>Nationality</w:t>
            </w:r>
          </w:p>
        </w:tc>
        <w:tc>
          <w:tcPr>
            <w:tcW w:w="4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408BDC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796A88" w:rsidRPr="00307A74" w14:paraId="436E137E" w14:textId="77777777" w:rsidTr="004A6725">
        <w:trPr>
          <w:trHeight w:val="190"/>
        </w:trPr>
        <w:tc>
          <w:tcPr>
            <w:tcW w:w="2445" w:type="dxa"/>
            <w:tcBorders>
              <w:top w:val="single" w:sz="4" w:space="0" w:color="auto"/>
            </w:tcBorders>
            <w:vAlign w:val="center"/>
            <w:hideMark/>
          </w:tcPr>
          <w:p w14:paraId="2588C15E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 xml:space="preserve">Italian 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0A6F00C7" w14:textId="0C765B37" w:rsidR="00796A88" w:rsidRPr="00307A74" w:rsidRDefault="003D7330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4,1</w:t>
            </w:r>
            <w:r w:rsidR="00C62817">
              <w:rPr>
                <w:rFonts w:ascii="Times New Roman" w:hAnsi="Times New Roman"/>
                <w:sz w:val="20"/>
                <w:szCs w:val="20"/>
              </w:rPr>
              <w:t>88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90.5)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5F7D8CA9" w14:textId="7422C715" w:rsidR="00796A88" w:rsidRPr="00307A74" w:rsidRDefault="00C30CF9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3,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10</w:t>
            </w:r>
            <w:r w:rsidR="00C62817">
              <w:rPr>
                <w:rFonts w:ascii="Times New Roman" w:hAnsi="Times New Roman"/>
                <w:sz w:val="20"/>
                <w:szCs w:val="20"/>
              </w:rPr>
              <w:t>8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90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2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6E8A1C56" w14:textId="4BF9B645" w:rsidR="00796A88" w:rsidRPr="00307A74" w:rsidRDefault="003D7330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0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6</w:t>
            </w:r>
            <w:r w:rsidR="00C62817">
              <w:rPr>
                <w:rFonts w:ascii="Times New Roman" w:hAnsi="Times New Roman"/>
                <w:sz w:val="20"/>
                <w:szCs w:val="20"/>
              </w:rPr>
              <w:t>2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796A88" w:rsidRPr="00307A74" w14:paraId="5B46EDDC" w14:textId="77777777" w:rsidTr="004A6725">
        <w:trPr>
          <w:trHeight w:val="252"/>
        </w:trPr>
        <w:tc>
          <w:tcPr>
            <w:tcW w:w="2445" w:type="dxa"/>
            <w:tcBorders>
              <w:bottom w:val="single" w:sz="4" w:space="0" w:color="auto"/>
            </w:tcBorders>
            <w:vAlign w:val="center"/>
            <w:hideMark/>
          </w:tcPr>
          <w:p w14:paraId="70EE932D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Not Italian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0B910D5A" w14:textId="1BCA839E" w:rsidR="00796A88" w:rsidRPr="00307A74" w:rsidRDefault="003D7330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,49</w:t>
            </w:r>
            <w:r w:rsidR="00C62817">
              <w:rPr>
                <w:rFonts w:ascii="Times New Roman" w:hAnsi="Times New Roman"/>
                <w:sz w:val="20"/>
                <w:szCs w:val="20"/>
              </w:rPr>
              <w:t>6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9.5)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56B9EDAA" w14:textId="26ED394D" w:rsidR="00796A88" w:rsidRPr="00307A74" w:rsidRDefault="00C30CF9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3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3</w:t>
            </w:r>
            <w:r w:rsidR="00C62817">
              <w:rPr>
                <w:rFonts w:ascii="Times New Roman" w:hAnsi="Times New Roman"/>
                <w:sz w:val="20"/>
                <w:szCs w:val="20"/>
              </w:rPr>
              <w:t>8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 xml:space="preserve"> (9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8</w:t>
            </w:r>
            <w:r w:rsidR="003D7330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35DF86E6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6A88" w:rsidRPr="00307A74" w14:paraId="4E94D120" w14:textId="77777777" w:rsidTr="00D661D5">
        <w:trPr>
          <w:trHeight w:val="252"/>
        </w:trPr>
        <w:tc>
          <w:tcPr>
            <w:tcW w:w="4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1FF5A0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arital </w:t>
            </w:r>
            <w:r w:rsidRPr="00307A74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status </w:t>
            </w:r>
            <w:r w:rsidRPr="00307A74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ED9C3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796A88" w:rsidRPr="00307A74" w14:paraId="7D618E66" w14:textId="77777777" w:rsidTr="00CD6E18">
        <w:trPr>
          <w:trHeight w:val="287"/>
        </w:trPr>
        <w:tc>
          <w:tcPr>
            <w:tcW w:w="2445" w:type="dxa"/>
            <w:tcBorders>
              <w:top w:val="single" w:sz="4" w:space="0" w:color="auto"/>
            </w:tcBorders>
            <w:vAlign w:val="center"/>
            <w:hideMark/>
          </w:tcPr>
          <w:p w14:paraId="3E2796CF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0FD16968" w14:textId="5806220F" w:rsidR="00796A88" w:rsidRPr="00307A74" w:rsidRDefault="00F9721F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1,8</w:t>
            </w:r>
            <w:r w:rsidR="00C62817">
              <w:rPr>
                <w:rFonts w:ascii="Times New Roman" w:hAnsi="Times New Roman"/>
                <w:sz w:val="20"/>
                <w:szCs w:val="20"/>
              </w:rPr>
              <w:t>94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76.9)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6FC564F7" w14:textId="7E4C56D6" w:rsidR="00796A88" w:rsidRPr="00307A74" w:rsidRDefault="00C30CF9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,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6</w:t>
            </w:r>
            <w:r w:rsidR="00C62817">
              <w:rPr>
                <w:rFonts w:ascii="Times New Roman" w:hAnsi="Times New Roman"/>
                <w:sz w:val="20"/>
                <w:szCs w:val="20"/>
              </w:rPr>
              <w:t>51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78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5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02BF3BB0" w14:textId="682EA960" w:rsidR="00796A88" w:rsidRPr="00307A74" w:rsidRDefault="00F9721F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0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04</w:t>
            </w:r>
            <w:r w:rsidR="00C62817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</w:tr>
      <w:tr w:rsidR="00796A88" w:rsidRPr="00307A74" w14:paraId="522DD8B2" w14:textId="77777777" w:rsidTr="00CD6E18">
        <w:trPr>
          <w:trHeight w:val="287"/>
        </w:trPr>
        <w:tc>
          <w:tcPr>
            <w:tcW w:w="2445" w:type="dxa"/>
            <w:tcBorders>
              <w:bottom w:val="single" w:sz="4" w:space="0" w:color="auto"/>
            </w:tcBorders>
            <w:vAlign w:val="center"/>
            <w:hideMark/>
          </w:tcPr>
          <w:p w14:paraId="22A0D97E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Not married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0FC479B0" w14:textId="31DB1109" w:rsidR="00796A88" w:rsidRPr="00307A74" w:rsidRDefault="00F9721F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3,56</w:t>
            </w:r>
            <w:r w:rsidR="00C62817">
              <w:rPr>
                <w:rFonts w:ascii="Times New Roman" w:hAnsi="Times New Roman"/>
                <w:sz w:val="20"/>
                <w:szCs w:val="20"/>
              </w:rPr>
              <w:t>4</w:t>
            </w:r>
            <w:r w:rsidR="00CD6E18" w:rsidRPr="00307A74">
              <w:rPr>
                <w:rFonts w:ascii="Times New Roman" w:hAnsi="Times New Roman"/>
                <w:sz w:val="20"/>
                <w:szCs w:val="20"/>
              </w:rPr>
              <w:t xml:space="preserve"> (2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3</w:t>
            </w:r>
            <w:r w:rsidR="00C96A8D" w:rsidRPr="00307A74">
              <w:rPr>
                <w:rFonts w:ascii="Times New Roman" w:hAnsi="Times New Roman"/>
                <w:sz w:val="20"/>
                <w:szCs w:val="20"/>
              </w:rPr>
              <w:t>.1</w:t>
            </w:r>
            <w:r w:rsidR="00CD6E18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7F7D1047" w14:textId="57C66837" w:rsidR="00796A88" w:rsidRPr="00307A74" w:rsidRDefault="00C30CF9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7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2</w:t>
            </w:r>
            <w:r w:rsidR="00C62817">
              <w:rPr>
                <w:rFonts w:ascii="Times New Roman" w:hAnsi="Times New Roman"/>
                <w:sz w:val="20"/>
                <w:szCs w:val="20"/>
              </w:rPr>
              <w:t>4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21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.5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7BE66E99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6A88" w:rsidRPr="00307A74" w14:paraId="7BDAC267" w14:textId="77777777" w:rsidTr="00D661D5">
        <w:trPr>
          <w:trHeight w:val="287"/>
        </w:trPr>
        <w:tc>
          <w:tcPr>
            <w:tcW w:w="4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DEFAE8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aternal education </w:t>
            </w:r>
            <w:r w:rsidRPr="00307A74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4C72BE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796A88" w:rsidRPr="00307A74" w14:paraId="125470AF" w14:textId="77777777" w:rsidTr="00F9721F">
        <w:trPr>
          <w:trHeight w:val="287"/>
        </w:trPr>
        <w:tc>
          <w:tcPr>
            <w:tcW w:w="2445" w:type="dxa"/>
            <w:tcBorders>
              <w:top w:val="single" w:sz="4" w:space="0" w:color="auto"/>
            </w:tcBorders>
            <w:vAlign w:val="center"/>
            <w:hideMark/>
          </w:tcPr>
          <w:p w14:paraId="1260F264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Middle school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2C3F9B4E" w14:textId="4A435C40" w:rsidR="00796A88" w:rsidRPr="00307A74" w:rsidRDefault="00F9721F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,17</w:t>
            </w:r>
            <w:r w:rsidR="00C62817">
              <w:rPr>
                <w:rFonts w:ascii="Times New Roman" w:hAnsi="Times New Roman"/>
                <w:sz w:val="20"/>
                <w:szCs w:val="20"/>
              </w:rPr>
              <w:t>7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13.9)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1F35C2EC" w14:textId="0965A76D" w:rsidR="00796A88" w:rsidRPr="00307A74" w:rsidRDefault="00AF48B7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484</w:t>
            </w:r>
            <w:r w:rsidR="00C30CF9" w:rsidRPr="00307A7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9721F" w:rsidRPr="00307A74">
              <w:rPr>
                <w:rFonts w:ascii="Times New Roman" w:hAnsi="Times New Roman"/>
                <w:sz w:val="20"/>
                <w:szCs w:val="20"/>
              </w:rPr>
              <w:t>(14.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>1</w:t>
            </w:r>
            <w:r w:rsidR="00F9721F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6C83AB6D" w14:textId="2B6EE19C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0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2</w:t>
            </w:r>
            <w:r w:rsidR="00C62817">
              <w:rPr>
                <w:rFonts w:ascii="Times New Roman" w:hAnsi="Times New Roman"/>
                <w:sz w:val="20"/>
                <w:szCs w:val="20"/>
              </w:rPr>
              <w:t>941</w:t>
            </w:r>
          </w:p>
        </w:tc>
      </w:tr>
      <w:tr w:rsidR="00796A88" w:rsidRPr="00307A74" w14:paraId="3DB042F0" w14:textId="77777777" w:rsidTr="00F9721F">
        <w:trPr>
          <w:trHeight w:val="287"/>
        </w:trPr>
        <w:tc>
          <w:tcPr>
            <w:tcW w:w="2445" w:type="dxa"/>
            <w:vAlign w:val="center"/>
            <w:hideMark/>
          </w:tcPr>
          <w:p w14:paraId="4C739542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 xml:space="preserve">High </w:t>
            </w:r>
            <w:r w:rsidRPr="00307A7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chool </w:t>
            </w:r>
          </w:p>
        </w:tc>
        <w:tc>
          <w:tcPr>
            <w:tcW w:w="2445" w:type="dxa"/>
            <w:vAlign w:val="center"/>
          </w:tcPr>
          <w:p w14:paraId="0931DAD9" w14:textId="72A4B152" w:rsidR="00796A88" w:rsidRPr="00307A74" w:rsidRDefault="00F9721F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6,83</w:t>
            </w:r>
            <w:r w:rsidR="00C62817">
              <w:rPr>
                <w:rFonts w:ascii="Times New Roman" w:hAnsi="Times New Roman"/>
                <w:sz w:val="20"/>
                <w:szCs w:val="20"/>
              </w:rPr>
              <w:t>8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43.6)</w:t>
            </w:r>
          </w:p>
        </w:tc>
        <w:tc>
          <w:tcPr>
            <w:tcW w:w="2445" w:type="dxa"/>
            <w:vAlign w:val="center"/>
          </w:tcPr>
          <w:p w14:paraId="58A57073" w14:textId="11113E6E" w:rsidR="00796A88" w:rsidRPr="00307A74" w:rsidRDefault="00C30CF9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,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54</w:t>
            </w:r>
            <w:r w:rsidR="00C62817">
              <w:rPr>
                <w:rFonts w:ascii="Times New Roman" w:hAnsi="Times New Roman"/>
                <w:sz w:val="20"/>
                <w:szCs w:val="20"/>
              </w:rPr>
              <w:t>6</w:t>
            </w:r>
            <w:r w:rsidR="00F9721F" w:rsidRPr="00307A74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4</w:t>
            </w:r>
            <w:r w:rsidR="00F9721F" w:rsidRPr="00307A74">
              <w:rPr>
                <w:rFonts w:ascii="Times New Roman" w:hAnsi="Times New Roman"/>
                <w:sz w:val="20"/>
                <w:szCs w:val="20"/>
              </w:rPr>
              <w:t>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9</w:t>
            </w:r>
            <w:r w:rsidR="00F9721F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</w:tcPr>
          <w:p w14:paraId="5DD7DFC4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96A88" w:rsidRPr="00307A74" w14:paraId="04D5AA96" w14:textId="77777777" w:rsidTr="00F9721F">
        <w:trPr>
          <w:trHeight w:val="287"/>
        </w:trPr>
        <w:tc>
          <w:tcPr>
            <w:tcW w:w="2445" w:type="dxa"/>
            <w:tcBorders>
              <w:bottom w:val="single" w:sz="4" w:space="0" w:color="auto"/>
            </w:tcBorders>
            <w:vAlign w:val="center"/>
            <w:hideMark/>
          </w:tcPr>
          <w:p w14:paraId="2E04B7C5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Univer</w:t>
            </w:r>
            <w:proofErr w:type="spellStart"/>
            <w:r w:rsidRPr="00307A74">
              <w:rPr>
                <w:rFonts w:ascii="Times New Roman" w:hAnsi="Times New Roman"/>
                <w:sz w:val="20"/>
                <w:szCs w:val="20"/>
                <w:lang w:val="en-US"/>
              </w:rPr>
              <w:t>sity</w:t>
            </w:r>
            <w:proofErr w:type="spellEnd"/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060ADE75" w14:textId="6E20E47F" w:rsidR="00796A88" w:rsidRPr="00307A74" w:rsidRDefault="00F9721F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6,6</w:t>
            </w:r>
            <w:r w:rsidR="00C62817">
              <w:rPr>
                <w:rFonts w:ascii="Times New Roman" w:hAnsi="Times New Roman"/>
                <w:sz w:val="20"/>
                <w:szCs w:val="20"/>
              </w:rPr>
              <w:t>50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42.5)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6A04D278" w14:textId="14875D80" w:rsidR="00796A88" w:rsidRPr="00307A74" w:rsidRDefault="00C30CF9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,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4</w:t>
            </w:r>
            <w:r w:rsidR="00C62817">
              <w:rPr>
                <w:rFonts w:ascii="Times New Roman" w:hAnsi="Times New Roman"/>
                <w:sz w:val="20"/>
                <w:szCs w:val="20"/>
              </w:rPr>
              <w:t>12</w:t>
            </w:r>
            <w:r w:rsidR="00F9721F" w:rsidRPr="00307A74">
              <w:rPr>
                <w:rFonts w:ascii="Times New Roman" w:hAnsi="Times New Roman"/>
                <w:sz w:val="20"/>
                <w:szCs w:val="20"/>
              </w:rPr>
              <w:t xml:space="preserve"> (4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1.0</w:t>
            </w:r>
            <w:r w:rsidR="00F9721F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560B26A0" w14:textId="77777777" w:rsidR="00796A88" w:rsidRPr="00307A74" w:rsidRDefault="00796A8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D6E18" w:rsidRPr="00307A74" w14:paraId="5921FA1C" w14:textId="77777777" w:rsidTr="00F40C4B">
        <w:trPr>
          <w:trHeight w:val="287"/>
        </w:trPr>
        <w:tc>
          <w:tcPr>
            <w:tcW w:w="4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D57714" w14:textId="1F00569F" w:rsidR="00CD6E18" w:rsidRPr="00307A74" w:rsidRDefault="00CD6E18" w:rsidP="00F40C4B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07A74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Maternal employment </w:t>
            </w:r>
            <w:r w:rsidRPr="00307A74">
              <w:rPr>
                <w:rFonts w:ascii="Times New Roman" w:hAnsi="Times New Roman"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461860" w14:textId="77777777" w:rsidR="00CD6E18" w:rsidRPr="00307A74" w:rsidRDefault="00CD6E18" w:rsidP="00F40C4B">
            <w:pPr>
              <w:spacing w:after="0" w:line="240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CD6E18" w:rsidRPr="00307A74" w14:paraId="67908DD1" w14:textId="77777777" w:rsidTr="00CD6E18">
        <w:trPr>
          <w:trHeight w:val="287"/>
        </w:trPr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6E6E0E1D" w14:textId="3CBC110B" w:rsidR="00CD6E18" w:rsidRPr="00307A74" w:rsidRDefault="00CD6E1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 xml:space="preserve">Employed 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0F205F75" w14:textId="0E05621D" w:rsidR="00CD6E18" w:rsidRPr="00307A74" w:rsidRDefault="00F9721F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13,4</w:t>
            </w:r>
            <w:r w:rsidR="004D0D71">
              <w:rPr>
                <w:rFonts w:ascii="Times New Roman" w:hAnsi="Times New Roman"/>
                <w:sz w:val="20"/>
                <w:szCs w:val="20"/>
              </w:rPr>
              <w:t>97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86.1)</w:t>
            </w:r>
          </w:p>
        </w:tc>
        <w:tc>
          <w:tcPr>
            <w:tcW w:w="2445" w:type="dxa"/>
            <w:tcBorders>
              <w:top w:val="single" w:sz="4" w:space="0" w:color="auto"/>
            </w:tcBorders>
            <w:vAlign w:val="center"/>
          </w:tcPr>
          <w:p w14:paraId="67FAB4CA" w14:textId="0332FFE1" w:rsidR="00CD6E18" w:rsidRPr="00307A74" w:rsidRDefault="00AF48B7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,9</w:t>
            </w:r>
            <w:r w:rsidR="004D0D71">
              <w:rPr>
                <w:rFonts w:ascii="Times New Roman" w:hAnsi="Times New Roman"/>
                <w:sz w:val="20"/>
                <w:szCs w:val="20"/>
              </w:rPr>
              <w:t>51</w:t>
            </w:r>
            <w:r w:rsidR="00C30CF9" w:rsidRPr="00307A74">
              <w:rPr>
                <w:rFonts w:ascii="Times New Roman" w:hAnsi="Times New Roman"/>
                <w:sz w:val="20"/>
                <w:szCs w:val="20"/>
              </w:rPr>
              <w:t xml:space="preserve"> (85.</w:t>
            </w:r>
            <w:r w:rsidR="004D0D71">
              <w:rPr>
                <w:rFonts w:ascii="Times New Roman" w:hAnsi="Times New Roman"/>
                <w:sz w:val="20"/>
                <w:szCs w:val="20"/>
              </w:rPr>
              <w:t>6</w:t>
            </w:r>
            <w:r w:rsidR="00C30CF9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</w:tcBorders>
          </w:tcPr>
          <w:p w14:paraId="17F68672" w14:textId="45424ECD" w:rsidR="00CD6E18" w:rsidRPr="00307A74" w:rsidRDefault="00CD6E1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0.</w:t>
            </w:r>
            <w:r w:rsidR="00AF48B7" w:rsidRPr="00307A74">
              <w:rPr>
                <w:rFonts w:ascii="Times New Roman" w:hAnsi="Times New Roman"/>
                <w:sz w:val="20"/>
                <w:szCs w:val="20"/>
              </w:rPr>
              <w:t>5</w:t>
            </w:r>
            <w:r w:rsidR="004D0D71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</w:tr>
      <w:tr w:rsidR="00CD6E18" w:rsidRPr="00307A74" w14:paraId="510DDC89" w14:textId="77777777" w:rsidTr="00CD6E18">
        <w:trPr>
          <w:trHeight w:val="287"/>
        </w:trPr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5DC367DC" w14:textId="3D203724" w:rsidR="00CD6E18" w:rsidRPr="00307A74" w:rsidRDefault="00CD6E1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Not employed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2C744022" w14:textId="131041F4" w:rsidR="00CD6E18" w:rsidRPr="00307A74" w:rsidRDefault="00F9721F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2,18</w:t>
            </w:r>
            <w:r w:rsidR="004D0D71">
              <w:rPr>
                <w:rFonts w:ascii="Times New Roman" w:hAnsi="Times New Roman"/>
                <w:sz w:val="20"/>
                <w:szCs w:val="20"/>
              </w:rPr>
              <w:t>6</w:t>
            </w:r>
            <w:r w:rsidRPr="00307A74">
              <w:rPr>
                <w:rFonts w:ascii="Times New Roman" w:hAnsi="Times New Roman"/>
                <w:sz w:val="20"/>
                <w:szCs w:val="20"/>
              </w:rPr>
              <w:t xml:space="preserve"> (13.9)</w:t>
            </w:r>
          </w:p>
        </w:tc>
        <w:tc>
          <w:tcPr>
            <w:tcW w:w="2445" w:type="dxa"/>
            <w:tcBorders>
              <w:bottom w:val="single" w:sz="4" w:space="0" w:color="auto"/>
            </w:tcBorders>
            <w:vAlign w:val="center"/>
          </w:tcPr>
          <w:p w14:paraId="02CD30B2" w14:textId="4A1A935C" w:rsidR="00CD6E18" w:rsidRPr="00307A74" w:rsidRDefault="00AF48B7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307A74">
              <w:rPr>
                <w:rFonts w:ascii="Times New Roman" w:hAnsi="Times New Roman"/>
                <w:sz w:val="20"/>
                <w:szCs w:val="20"/>
              </w:rPr>
              <w:t>49</w:t>
            </w:r>
            <w:r w:rsidR="004D0D71">
              <w:rPr>
                <w:rFonts w:ascii="Times New Roman" w:hAnsi="Times New Roman"/>
                <w:sz w:val="20"/>
                <w:szCs w:val="20"/>
              </w:rPr>
              <w:t>5</w:t>
            </w:r>
            <w:r w:rsidR="00C30CF9" w:rsidRPr="00307A74">
              <w:rPr>
                <w:rFonts w:ascii="Times New Roman" w:hAnsi="Times New Roman"/>
                <w:sz w:val="20"/>
                <w:szCs w:val="20"/>
              </w:rPr>
              <w:t xml:space="preserve"> (14.</w:t>
            </w:r>
            <w:r w:rsidR="004D0D71">
              <w:rPr>
                <w:rFonts w:ascii="Times New Roman" w:hAnsi="Times New Roman"/>
                <w:sz w:val="20"/>
                <w:szCs w:val="20"/>
              </w:rPr>
              <w:t>4</w:t>
            </w:r>
            <w:r w:rsidR="00C30CF9" w:rsidRPr="00307A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46" w:type="dxa"/>
            <w:tcBorders>
              <w:bottom w:val="single" w:sz="4" w:space="0" w:color="auto"/>
            </w:tcBorders>
          </w:tcPr>
          <w:p w14:paraId="14D1D610" w14:textId="77777777" w:rsidR="00CD6E18" w:rsidRPr="00307A74" w:rsidRDefault="00CD6E18" w:rsidP="00796A8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3FDE388" w14:textId="77777777" w:rsidR="00F34682" w:rsidRPr="00307A74" w:rsidRDefault="00F34682" w:rsidP="00F3468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E0EA43D" w14:textId="49AB1F72" w:rsidR="00F34682" w:rsidRPr="00307A74" w:rsidRDefault="00F34682" w:rsidP="00F3468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307A74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gramEnd"/>
      <w:r w:rsidRPr="00307A74">
        <w:rPr>
          <w:rFonts w:ascii="Times New Roman" w:hAnsi="Times New Roman"/>
          <w:sz w:val="20"/>
          <w:szCs w:val="20"/>
          <w:lang w:val="en-US"/>
        </w:rPr>
        <w:t xml:space="preserve"> Not including </w:t>
      </w:r>
      <w:r w:rsidR="00FB2FE8" w:rsidRPr="00307A74">
        <w:rPr>
          <w:rFonts w:ascii="Times New Roman" w:hAnsi="Times New Roman"/>
          <w:sz w:val="20"/>
          <w:szCs w:val="20"/>
          <w:lang w:val="en-US"/>
        </w:rPr>
        <w:t>7,</w:t>
      </w:r>
      <w:r w:rsidR="00C30CF9" w:rsidRPr="00307A74">
        <w:rPr>
          <w:rFonts w:ascii="Times New Roman" w:hAnsi="Times New Roman"/>
          <w:sz w:val="20"/>
          <w:szCs w:val="20"/>
          <w:lang w:val="en-US"/>
        </w:rPr>
        <w:t>8</w:t>
      </w:r>
      <w:r w:rsidR="00BF372F" w:rsidRPr="00307A74">
        <w:rPr>
          <w:rFonts w:ascii="Times New Roman" w:hAnsi="Times New Roman"/>
          <w:sz w:val="20"/>
          <w:szCs w:val="20"/>
          <w:lang w:val="en-US"/>
        </w:rPr>
        <w:t>5</w:t>
      </w:r>
      <w:r w:rsidR="004D0D71">
        <w:rPr>
          <w:rFonts w:ascii="Times New Roman" w:hAnsi="Times New Roman"/>
          <w:sz w:val="20"/>
          <w:szCs w:val="20"/>
          <w:lang w:val="en-US"/>
        </w:rPr>
        <w:t>5</w:t>
      </w:r>
      <w:r w:rsidRPr="00307A74">
        <w:rPr>
          <w:rFonts w:ascii="Times New Roman" w:hAnsi="Times New Roman"/>
          <w:sz w:val="20"/>
          <w:szCs w:val="20"/>
          <w:lang w:val="en-US"/>
        </w:rPr>
        <w:t xml:space="preserve"> missing data.</w:t>
      </w:r>
    </w:p>
    <w:p w14:paraId="62BF64BE" w14:textId="12FFD3BF" w:rsidR="00F34682" w:rsidRPr="00307A74" w:rsidRDefault="00F34682" w:rsidP="00F3468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307A74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307A74">
        <w:rPr>
          <w:rFonts w:ascii="Times New Roman" w:hAnsi="Times New Roman"/>
          <w:sz w:val="20"/>
          <w:szCs w:val="20"/>
          <w:lang w:val="en-US"/>
        </w:rPr>
        <w:t xml:space="preserve"> Not including </w:t>
      </w:r>
      <w:r w:rsidR="00C30CF9" w:rsidRPr="00307A74">
        <w:rPr>
          <w:rFonts w:ascii="Times New Roman" w:hAnsi="Times New Roman"/>
          <w:sz w:val="20"/>
          <w:szCs w:val="20"/>
          <w:lang w:val="en-US"/>
        </w:rPr>
        <w:t>29</w:t>
      </w:r>
      <w:r w:rsidR="00C62817">
        <w:rPr>
          <w:rFonts w:ascii="Times New Roman" w:hAnsi="Times New Roman"/>
          <w:sz w:val="20"/>
          <w:szCs w:val="20"/>
          <w:lang w:val="en-US"/>
        </w:rPr>
        <w:t>7</w:t>
      </w:r>
      <w:r w:rsidRPr="00307A74">
        <w:rPr>
          <w:rFonts w:ascii="Times New Roman" w:hAnsi="Times New Roman"/>
          <w:sz w:val="20"/>
          <w:szCs w:val="20"/>
          <w:lang w:val="en-US"/>
        </w:rPr>
        <w:t xml:space="preserve"> missing data. </w:t>
      </w:r>
    </w:p>
    <w:p w14:paraId="6388A9C8" w14:textId="58E91249" w:rsidR="00F34682" w:rsidRPr="00307A74" w:rsidRDefault="00F34682" w:rsidP="00F3468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307A74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307A74">
        <w:rPr>
          <w:rFonts w:ascii="Times New Roman" w:hAnsi="Times New Roman"/>
          <w:sz w:val="20"/>
          <w:szCs w:val="20"/>
          <w:lang w:val="en-US"/>
        </w:rPr>
        <w:t xml:space="preserve"> Not including </w:t>
      </w:r>
      <w:r w:rsidR="00F9721F" w:rsidRPr="00307A74">
        <w:rPr>
          <w:rFonts w:ascii="Times New Roman" w:hAnsi="Times New Roman"/>
          <w:sz w:val="20"/>
          <w:szCs w:val="20"/>
          <w:lang w:val="en-US"/>
        </w:rPr>
        <w:t>2</w:t>
      </w:r>
      <w:r w:rsidR="00C62817">
        <w:rPr>
          <w:rFonts w:ascii="Times New Roman" w:hAnsi="Times New Roman"/>
          <w:sz w:val="20"/>
          <w:szCs w:val="20"/>
          <w:lang w:val="en-US"/>
        </w:rPr>
        <w:t>3</w:t>
      </w:r>
      <w:r w:rsidRPr="00307A74">
        <w:rPr>
          <w:rFonts w:ascii="Times New Roman" w:hAnsi="Times New Roman"/>
          <w:sz w:val="20"/>
          <w:szCs w:val="20"/>
          <w:lang w:val="en-US"/>
        </w:rPr>
        <w:t xml:space="preserve"> missing data.</w:t>
      </w:r>
    </w:p>
    <w:p w14:paraId="0CE658EB" w14:textId="784CD28E" w:rsidR="00F34682" w:rsidRPr="00307A74" w:rsidRDefault="00F34682" w:rsidP="00F3468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307A74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307A74">
        <w:rPr>
          <w:rFonts w:ascii="Times New Roman" w:hAnsi="Times New Roman"/>
          <w:sz w:val="20"/>
          <w:szCs w:val="20"/>
          <w:lang w:val="en-US"/>
        </w:rPr>
        <w:t xml:space="preserve"> Not including </w:t>
      </w:r>
      <w:r w:rsidR="00F9721F" w:rsidRPr="00307A74">
        <w:rPr>
          <w:rFonts w:ascii="Times New Roman" w:hAnsi="Times New Roman"/>
          <w:sz w:val="20"/>
          <w:szCs w:val="20"/>
          <w:lang w:val="en-US"/>
        </w:rPr>
        <w:t>1</w:t>
      </w:r>
      <w:r w:rsidRPr="00307A74">
        <w:rPr>
          <w:rFonts w:ascii="Times New Roman" w:hAnsi="Times New Roman"/>
          <w:sz w:val="20"/>
          <w:szCs w:val="20"/>
          <w:lang w:val="en-US"/>
        </w:rPr>
        <w:t xml:space="preserve"> missing data. </w:t>
      </w:r>
    </w:p>
    <w:p w14:paraId="7BEDDB20" w14:textId="77777777" w:rsidR="00F34682" w:rsidRPr="00307A74" w:rsidRDefault="00F34682" w:rsidP="00F3468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EFC5DD2" w14:textId="77777777" w:rsidR="00F34682" w:rsidRPr="00307A74" w:rsidRDefault="00F34682" w:rsidP="00F34682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B77D92A" w14:textId="77777777" w:rsidR="00D236F7" w:rsidRPr="00307A74" w:rsidRDefault="00D236F7">
      <w:pPr>
        <w:rPr>
          <w:rFonts w:ascii="Times New Roman" w:hAnsi="Times New Roman"/>
          <w:sz w:val="20"/>
          <w:szCs w:val="20"/>
        </w:rPr>
      </w:pPr>
    </w:p>
    <w:sectPr w:rsidR="00D236F7" w:rsidRPr="00307A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236F7"/>
    <w:rsid w:val="00123070"/>
    <w:rsid w:val="001F761E"/>
    <w:rsid w:val="00265205"/>
    <w:rsid w:val="00307A74"/>
    <w:rsid w:val="00344403"/>
    <w:rsid w:val="003D7330"/>
    <w:rsid w:val="004A6725"/>
    <w:rsid w:val="004B675C"/>
    <w:rsid w:val="004D0D71"/>
    <w:rsid w:val="00605B75"/>
    <w:rsid w:val="006A62CE"/>
    <w:rsid w:val="00796A88"/>
    <w:rsid w:val="009646CE"/>
    <w:rsid w:val="009F3115"/>
    <w:rsid w:val="00A0127E"/>
    <w:rsid w:val="00AD29CC"/>
    <w:rsid w:val="00AF48B7"/>
    <w:rsid w:val="00BE6315"/>
    <w:rsid w:val="00BF372F"/>
    <w:rsid w:val="00C30CF9"/>
    <w:rsid w:val="00C62817"/>
    <w:rsid w:val="00C96A8D"/>
    <w:rsid w:val="00CD6E18"/>
    <w:rsid w:val="00D236F7"/>
    <w:rsid w:val="00DA55A3"/>
    <w:rsid w:val="00EA1D20"/>
    <w:rsid w:val="00F34682"/>
    <w:rsid w:val="00F63BEE"/>
    <w:rsid w:val="00F9721F"/>
    <w:rsid w:val="00FB2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75B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682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346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682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6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61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682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F3468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682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6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61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096</Characters>
  <Application>Microsoft Office Word</Application>
  <DocSecurity>0</DocSecurity>
  <Lines>129</Lines>
  <Paragraphs>9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Esposito</dc:creator>
  <cp:keywords/>
  <dc:description/>
  <cp:lastModifiedBy>FELINGCONG</cp:lastModifiedBy>
  <cp:revision>4</cp:revision>
  <dcterms:created xsi:type="dcterms:W3CDTF">2021-05-31T13:54:00Z</dcterms:created>
  <dcterms:modified xsi:type="dcterms:W3CDTF">2021-06-28T16:19:00Z</dcterms:modified>
</cp:coreProperties>
</file>